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2185" w:rsidRDefault="0009025C">
      <w:r w:rsidRPr="0009025C">
        <w:rPr>
          <w:noProof/>
        </w:rPr>
        <w:drawing>
          <wp:inline distT="0" distB="0" distL="0" distR="0">
            <wp:extent cx="5943600" cy="39121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12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025C" w:rsidRDefault="0009025C" w:rsidP="0009025C">
      <w:pPr>
        <w:autoSpaceDE w:val="0"/>
        <w:autoSpaceDN w:val="0"/>
        <w:adjustRightInd w:val="0"/>
        <w:spacing w:after="0" w:line="240" w:lineRule="auto"/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. 3 </w:t>
      </w:r>
      <w:r>
        <w:rPr>
          <w:rFonts w:ascii="Times New Roman" w:hAnsi="Times New Roman" w:cs="Times New Roman"/>
          <w:sz w:val="20"/>
          <w:szCs w:val="20"/>
        </w:rPr>
        <w:t>Relative abundance of various communities of bacteria (phylum level) in 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rumen of goat kids fed the palm oil (P1-P6), linseed oil (L1-L6) and mixed oil (M1-M6) diets.</w:t>
      </w:r>
    </w:p>
    <w:sectPr w:rsidR="000902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25C"/>
    <w:rsid w:val="0009025C"/>
    <w:rsid w:val="000B3FD9"/>
    <w:rsid w:val="00392185"/>
    <w:rsid w:val="0052606D"/>
    <w:rsid w:val="008A0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A04A9"/>
  <w15:chartTrackingRefBased/>
  <w15:docId w15:val="{00B24A98-76D4-474D-9F8C-E8F2236DA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2</cp:revision>
  <dcterms:created xsi:type="dcterms:W3CDTF">2020-08-13T14:58:00Z</dcterms:created>
  <dcterms:modified xsi:type="dcterms:W3CDTF">2020-08-13T14:58:00Z</dcterms:modified>
</cp:coreProperties>
</file>